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4938"/>
        <w:gridCol w:w="7188"/>
      </w:tblGrid>
      <w:tr w:rsidR="00CA72AB" w:rsidRPr="00B264FB" w14:paraId="677698EB" w14:textId="77777777" w:rsidTr="00FB10BE">
        <w:trPr>
          <w:cantSplit/>
          <w:tblHeader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4D9BA786" w14:textId="6F610CA7" w:rsidR="00CA72AB" w:rsidRPr="00CA72AB" w:rsidRDefault="00CA72AB" w:rsidP="00FB10B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BC542C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264FB">
              <w:rPr>
                <w:rFonts w:ascii="Times New Roman" w:hAnsi="Times New Roman" w:cs="Times New Roman"/>
                <w:b/>
              </w:rPr>
              <w:t>Table</w:t>
            </w:r>
            <w:r>
              <w:rPr>
                <w:rFonts w:ascii="Times New Roman" w:hAnsi="Times New Roman" w:cs="Times New Roman"/>
                <w:b/>
              </w:rPr>
              <w:t>.</w:t>
            </w:r>
            <w:bookmarkStart w:id="0" w:name="_Hlk73351832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A72AB">
              <w:rPr>
                <w:rFonts w:ascii="Times New Roman" w:hAnsi="Times New Roman" w:cs="Times New Roman"/>
                <w:b/>
                <w:bCs/>
              </w:rPr>
              <w:t>Categories of musical experience used in observational studies of cognitive ageing or dementia risk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8745D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0"/>
          </w:p>
        </w:tc>
      </w:tr>
      <w:tr w:rsidR="00CA72AB" w:rsidRPr="00B264FB" w14:paraId="06056C55" w14:textId="77777777" w:rsidTr="00FB10BE">
        <w:trPr>
          <w:cantSplit/>
          <w:tblHeader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BD55606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</w:tcPr>
          <w:p w14:paraId="5251F82C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ype of assessment</w:t>
            </w:r>
          </w:p>
        </w:tc>
        <w:tc>
          <w:tcPr>
            <w:tcW w:w="2575" w:type="pct"/>
            <w:tcBorders>
              <w:top w:val="single" w:sz="4" w:space="0" w:color="auto"/>
              <w:bottom w:val="single" w:sz="4" w:space="0" w:color="auto"/>
            </w:tcBorders>
          </w:tcPr>
          <w:p w14:paraId="2DAAA194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gories of musical experience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sed in analysis</w:t>
            </w:r>
          </w:p>
        </w:tc>
      </w:tr>
      <w:tr w:rsidR="00CA72AB" w:rsidRPr="00B264FB" w14:paraId="605EB956" w14:textId="77777777" w:rsidTr="00FB10BE">
        <w:trPr>
          <w:cantSplit/>
          <w:trHeight w:val="535"/>
          <w:tblHeader/>
        </w:trPr>
        <w:tc>
          <w:tcPr>
            <w:tcW w:w="656" w:type="pct"/>
            <w:tcBorders>
              <w:top w:val="single" w:sz="4" w:space="0" w:color="auto"/>
            </w:tcBorders>
          </w:tcPr>
          <w:p w14:paraId="1919A9E2" w14:textId="2480E1DA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v5N2ENzT","properties":{"formattedCitation":"(Verghese et al., 2003)","plainCitation":"(Verghese et al., 2003)","dontUpdate":true,"noteIndex":0},"citationItems":[{"id":7686,"uris":["http://zotero.org/users/2228050/items/92599GAI"],"uri":["http://zotero.org/users/2228050/items/92599GAI"],"itemData":{"id":7686,"type":"article-journal","container-title":"New England Journal of Medicine","DOI":"10.1056/NEJMoa022252","issue":"25","page":"2508–2516","source":"Google Scholar","title":"Leisure activities and the risk of dementia in the elderly","volume":"348","author":[{"family":"Verghese","given":"Joe"},{"family":"Lipton","given":"Richard B."},{"family":"Katz","given":"Mindy J."},{"family":"Hall","given":"Charles B."},{"family":"Derby","given":"Carol A."},{"family":"Kuslansky","given":"Gail"},{"family":"Ambrose","given":"Anne F."},{"family":"Sliwinski","given":"Martin"},{"family":"Buschke","given":"Herman"}],"issued":{"date-parts":[["2003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Verghese et 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03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  <w:tcBorders>
              <w:top w:val="single" w:sz="4" w:space="0" w:color="auto"/>
            </w:tcBorders>
          </w:tcPr>
          <w:p w14:paraId="08971500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Leisure activities interview: frequency of playing</w:t>
            </w:r>
          </w:p>
        </w:tc>
        <w:tc>
          <w:tcPr>
            <w:tcW w:w="2575" w:type="pct"/>
            <w:tcBorders>
              <w:top w:val="single" w:sz="4" w:space="0" w:color="auto"/>
            </w:tcBorders>
          </w:tcPr>
          <w:p w14:paraId="270D68EF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lays musical instrument frequently 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(several days or more per week)</w:t>
            </w:r>
          </w:p>
          <w:p w14:paraId="487F5AB0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lays musical instrument rarely/never 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(weekly or less)</w:t>
            </w:r>
          </w:p>
          <w:p w14:paraId="58C6DED0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A72AB" w:rsidRPr="00B264FB" w14:paraId="5C2EE3F5" w14:textId="77777777" w:rsidTr="00FB10BE">
        <w:trPr>
          <w:cantSplit/>
          <w:tblHeader/>
        </w:trPr>
        <w:tc>
          <w:tcPr>
            <w:tcW w:w="656" w:type="pct"/>
          </w:tcPr>
          <w:p w14:paraId="2CF90809" w14:textId="004D40B0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VDHgV4KT","properties":{"formattedCitation":"(Grant &amp; Brody, 2004)","plainCitation":"(Grant &amp; Brody, 2004)","dontUpdate":true,"noteIndex":0},"citationItems":[{"id":3969,"uris":["http://zotero.org/users/2228050/items/3EA5PQHD"],"uri":["http://zotero.org/users/2228050/items/3EA5PQHD"],"itemData":{"id":3969,"type":"article-journal","container-title":"Aging Clinical and Experimental Research","DOI":"10.1007/BF03324571","issue":"5","page":"403–405","source":"Google Scholar","title":"Musical experience and dementia. Hypothesis","volume":"16","author":[{"family":"Grant","given":"Mark D."},{"family":"Brody","given":"Jacob A."}],"issued":{"date-parts":[["2004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Grant &amp; Brod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04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68B61B68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Interview: age at training onset, absolute pitch, current playing</w:t>
            </w:r>
          </w:p>
          <w:p w14:paraId="2D465254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5" w:type="pct"/>
          </w:tcPr>
          <w:p w14:paraId="7DD1296B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Former members of an orchestra only</w:t>
            </w:r>
          </w:p>
        </w:tc>
      </w:tr>
      <w:tr w:rsidR="00CA72AB" w:rsidRPr="00B264FB" w14:paraId="39C56340" w14:textId="77777777" w:rsidTr="00FB10BE">
        <w:trPr>
          <w:cantSplit/>
          <w:tblHeader/>
        </w:trPr>
        <w:tc>
          <w:tcPr>
            <w:tcW w:w="656" w:type="pct"/>
          </w:tcPr>
          <w:p w14:paraId="0DEC1209" w14:textId="529CDC35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7Ku7PWy7","properties":{"formattedCitation":"(Hughes et al., 2010)","plainCitation":"(Hughes et al., 2010)","dontUpdate":true,"noteIndex":0},"citationItems":[{"id":"KNYdlH7l/RREJFU92","uris":["http://zotero.org/users/2228050/items/RWUNHRG5"],"uri":["http://zotero.org/users/2228050/items/RWUNHRG5"],"itemData":{"id":7687,"type":"article-journal","container-title":"American Journal of Alzheimer's Disease &amp; Other Dementias","DOI":"10.1177/1533317510368399","issue":"5","page":"432–438","source":"Google Scholar","title":"Engagement in reading and hobbies and risk of incident dementia: the MoVIES project","title-short":"Engagement in reading and hobbies and risk of incident dementia","volume":"25","author":[{"family":"Hughes","given":"Tiffany F."},{"family":"Chang","given":"Chung-Chou H."},{"family":"Vander Bilt","given":"Joni"},{"family":"Ganguli","given":"Mary"}],"issued":{"date-parts":[["2010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Hughes et 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0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  <w:p w14:paraId="347CA98E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769" w:type="pct"/>
          </w:tcPr>
          <w:p w14:paraId="2D816E99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Leisure activities questionnaire: whether plays a musical instrument</w:t>
            </w:r>
          </w:p>
        </w:tc>
        <w:tc>
          <w:tcPr>
            <w:tcW w:w="2575" w:type="pct"/>
          </w:tcPr>
          <w:p w14:paraId="597CBE65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Plays musical instrument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yes/no)</w:t>
            </w:r>
          </w:p>
          <w:p w14:paraId="21A1083A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72AB" w:rsidRPr="00B264FB" w14:paraId="109C7A9C" w14:textId="77777777" w:rsidTr="00FB10BE">
        <w:trPr>
          <w:cantSplit/>
          <w:tblHeader/>
        </w:trPr>
        <w:tc>
          <w:tcPr>
            <w:tcW w:w="656" w:type="pct"/>
          </w:tcPr>
          <w:p w14:paraId="647D6158" w14:textId="34637DBD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Btx9Kdt0","properties":{"formattedCitation":"(Hanna-Pladdy &amp; MacKay, 2011)","plainCitation":"(Hanna-Pladdy &amp; MacKay, 2011)","dontUpdate":true,"noteIndex":0},"citationItems":[{"id":3870,"uris":["http://zotero.org/users/2228050/items/5RMMVPGT"],"uri":["http://zotero.org/users/2228050/items/5RMMVPGT"],"itemData":{"id":3870,"type":"article-journal","container-title":"Neuropsychology","DOI":"10.1037/a0021895","issue":"3","page":"378","source":"Google Scholar","title":"The relation between instrumental musical activity and cognitive aging.","volume":"25","author":[{"family":"Hanna-Pladdy","given":"Brenda"},{"family":"MacKay","given":"Alicia"}],"issued":{"date-parts":[["2011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Hanna-Pladdy &amp; MacKa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1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390C57AB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Questionnaire (items not reported)</w:t>
            </w:r>
          </w:p>
        </w:tc>
        <w:tc>
          <w:tcPr>
            <w:tcW w:w="2575" w:type="pct"/>
          </w:tcPr>
          <w:p w14:paraId="298C07C6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>High activity 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at least 10 years’ experience playing).</w:t>
            </w:r>
          </w:p>
          <w:p w14:paraId="7C1309CC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>Low activity 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1-9 years’ experience playing)</w:t>
            </w:r>
          </w:p>
          <w:p w14:paraId="016BD345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Non-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cannot play an instrument) </w:t>
            </w:r>
          </w:p>
          <w:p w14:paraId="2094B0CC" w14:textId="3BFE74EE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lso examined current/past musical activity, years and frequency of activity, instrument and training and type</w:t>
            </w:r>
          </w:p>
          <w:p w14:paraId="034F3477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A72AB" w:rsidRPr="00B264FB" w14:paraId="46FE9115" w14:textId="77777777" w:rsidTr="00FB10BE">
        <w:trPr>
          <w:cantSplit/>
          <w:trHeight w:val="834"/>
          <w:tblHeader/>
        </w:trPr>
        <w:tc>
          <w:tcPr>
            <w:tcW w:w="656" w:type="pct"/>
          </w:tcPr>
          <w:p w14:paraId="5E186570" w14:textId="7A3CCAD3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fndvUktw","properties":{"formattedCitation":"(Hanna-Pladdy &amp; Gajewski, 2012)","plainCitation":"(Hanna-Pladdy &amp; Gajewski, 2012)","dontUpdate":true,"noteIndex":0},"citationItems":[{"id":3905,"uris":["http://zotero.org/users/2228050/items/UGYEWGIS"],"uri":["http://zotero.org/users/2228050/items/UGYEWGIS"],"itemData":{"id":3905,"type":"article-journal","container-title":"Frontiers in Human Neuroscience","DOI":"10.3389/fnhum.2012.00198","page":"198","source":"Google Scholar","title":"Recent and past musical activity predicts cognitive aging variability: direct comparison with general lifestyle activities","title-short":"Recent and past musical activity predicts cognitive aging variability","volume":"6","author":[{"family":"Hanna-Pladdy","given":"Brenda"},{"family":"Gajewski","given":"Byron"}],"issued":{"date-parts":[["2012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Hanna-Pladdy &amp; Gajewsk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2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68F859B5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Structured interview: years of formal training, age of acquisition, practice routines</w:t>
            </w:r>
          </w:p>
        </w:tc>
        <w:tc>
          <w:tcPr>
            <w:tcW w:w="2575" w:type="pct"/>
          </w:tcPr>
          <w:p w14:paraId="1A965903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more than 10 years of musical participation)</w:t>
            </w:r>
          </w:p>
          <w:p w14:paraId="14E17CEB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Non-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less than 1 year of musical participation)</w:t>
            </w:r>
          </w:p>
          <w:p w14:paraId="2981F905" w14:textId="301129C1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Also examined </w:t>
            </w:r>
            <w:bookmarkStart w:id="1" w:name="_GoBack"/>
            <w:bookmarkEnd w:id="1"/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age of acquisition </w:t>
            </w:r>
          </w:p>
          <w:p w14:paraId="7A3B10C0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</w:p>
        </w:tc>
      </w:tr>
      <w:tr w:rsidR="00CA72AB" w:rsidRPr="00B264FB" w14:paraId="1CD1A8ED" w14:textId="77777777" w:rsidTr="00FB10BE">
        <w:trPr>
          <w:cantSplit/>
          <w:tblHeader/>
        </w:trPr>
        <w:tc>
          <w:tcPr>
            <w:tcW w:w="656" w:type="pct"/>
          </w:tcPr>
          <w:p w14:paraId="2F10ABDF" w14:textId="5E7E151F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Sj9UyPuF","properties":{"formattedCitation":"(Amer et al., 2013)","plainCitation":"(Amer et al., 2013)","dontUpdate":true,"noteIndex":0},"citationItems":[{"id":3904,"uris":["http://zotero.org/users/2228050/items/M6KVMZ7F"],"uri":["http://zotero.org/users/2228050/items/M6KVMZ7F"],"itemData":{"id":3904,"type":"article-journal","container-title":"PloS one","DOI":"10.1371/journal.pone.0071630","issue":"8","page":"e71630","source":"Google Scholar","title":"Do older professional musicians have cognitive advantages?","volume":"8","author":[{"family":"Amer","given":"Tarek"},{"family":"Kalender","given":"Beste"},{"family":"Hasher","given":"Lynn"},{"family":"Trehub","given":"Sandra E."},{"family":"Wong","given":"Yukwal"}],"issued":{"date-parts":[["2013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Amer et al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3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  <w:p w14:paraId="2D9E4A4D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</w:p>
        </w:tc>
        <w:tc>
          <w:tcPr>
            <w:tcW w:w="1769" w:type="pct"/>
          </w:tcPr>
          <w:p w14:paraId="2C953FF8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Questionnaire (items not reported)</w:t>
            </w:r>
          </w:p>
        </w:tc>
        <w:tc>
          <w:tcPr>
            <w:tcW w:w="2575" w:type="pct"/>
          </w:tcPr>
          <w:p w14:paraId="74C3D852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Professional 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instrumentalist or vocalist with extensive formal training)</w:t>
            </w:r>
          </w:p>
          <w:p w14:paraId="184EA9B8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Non-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minimal/no music education outside of school and 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no history of playing a musical instrument or singing regularly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CA72AB" w:rsidRPr="00B264FB" w14:paraId="4E815E76" w14:textId="77777777" w:rsidTr="00FB10BE">
        <w:trPr>
          <w:cantSplit/>
          <w:tblHeader/>
        </w:trPr>
        <w:tc>
          <w:tcPr>
            <w:tcW w:w="656" w:type="pct"/>
          </w:tcPr>
          <w:p w14:paraId="324A3E9A" w14:textId="03509A74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m0ULpKEo","properties":{"formattedCitation":"(Balbag et al., 2014)","plainCitation":"(Balbag et al., 2014)","dontUpdate":true,"noteIndex":0},"citationItems":[{"id":3901,"uris":["http://zotero.org/users/2228050/items/USVXZMTB"],"uri":["http://zotero.org/users/2228050/items/USVXZMTB"],"itemData":{"id":3901,"type":"article-journal","container-title":"International Journal of Alzheimer’s Disease","DOI":"10.1155/2014/836748","source":"Google Scholar","title":"Playing a musical instrument as a protective factor against dementia and cognitive impairment: A population-based twin study","title-short":"Playing a musical instrument as a protective factor against dementia and cognitive impairment","volume":"2014","author":[{"family":"Balbag","given":"M. Alison"},{"family":"Pedersen","given":"Nancy L."},{"family":"Gatz","given":"Margaret"}],"issued":{"date-parts":[["2014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Balbag et 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4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65505DC1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Leisure activities questionnaire: playing new/familiar music, frequency playing, whether currently plays, age stopped playing</w:t>
            </w:r>
          </w:p>
        </w:tc>
        <w:tc>
          <w:tcPr>
            <w:tcW w:w="2575" w:type="pct"/>
          </w:tcPr>
          <w:p w14:paraId="57299DB6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sician 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(plays new and or familiar music frequently or occasionally at time of assessment or stopped playing within 5 years prior to dementia onset)</w:t>
            </w:r>
          </w:p>
          <w:p w14:paraId="72943ED5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n-musician 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(does not play music at time of assessment or within 5 years of dementia onset)</w:t>
            </w:r>
          </w:p>
          <w:p w14:paraId="3C3B6AEA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CA72AB" w:rsidRPr="00B264FB" w14:paraId="2813DBC8" w14:textId="77777777" w:rsidTr="00FB10BE">
        <w:trPr>
          <w:cantSplit/>
          <w:tblHeader/>
        </w:trPr>
        <w:tc>
          <w:tcPr>
            <w:tcW w:w="656" w:type="pct"/>
          </w:tcPr>
          <w:p w14:paraId="5411AB55" w14:textId="2F6C3950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1F606C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0V6crBKs","properties":{"formattedCitation":"(Fauvel et al., 2014)","plainCitation":"(Fauvel et al., 2014)","dontUpdate":true,"noteIndex":0},"citationItems":[{"id":3903,"uris":["http://zotero.org/users/2228050/items/NDVKCWCA"],"uri":["http://zotero.org/users/2228050/items/NDVKCWCA"],"itemData":{"id":3903,"type":"article-journal","container-title":"Frontiers in aging neuroscience","DOI":"10.3389/fnagi.2014.00227","page":"227","source":"Google Scholar","title":"Musical practice and cognitive aging: two cross-sectional studies point to phonemic fluency as a potential candidate for a use-dependent adaptation","title-short":"Musical practice and cognitive aging","volume":"6","author":[{"family":"Fauvel","given":"Baptiste"},{"family":"Groussard","given":"Mathilde"},{"family":"Mutlu","given":"Justine"},{"family":"Arenaza-Urquijo","given":"Eider M."},{"family":"Eustache","given":"Francis"},{"family":"Desgranges","given":"Béatrice"},{"family":"Platel","given":"Hervé"}],"issued":{"date-parts":[["2014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Fauvel et 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4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44E6CD3F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Questionnaire: age at training onset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frequency of training </w:t>
            </w:r>
          </w:p>
        </w:tc>
        <w:tc>
          <w:tcPr>
            <w:tcW w:w="2575" w:type="pct"/>
          </w:tcPr>
          <w:p w14:paraId="655CBCE8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Amateur 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recruited from French conservatory/music school;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t least 4 years of uninterrupted study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1C7F403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Non-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recruited from the general population)</w:t>
            </w:r>
          </w:p>
          <w:p w14:paraId="5EE8E7DC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A72AB" w:rsidRPr="00B264FB" w14:paraId="6CBFA35C" w14:textId="77777777" w:rsidTr="00FB10BE">
        <w:trPr>
          <w:cantSplit/>
          <w:tblHeader/>
        </w:trPr>
        <w:tc>
          <w:tcPr>
            <w:tcW w:w="656" w:type="pct"/>
          </w:tcPr>
          <w:p w14:paraId="1CE360F9" w14:textId="50DCF581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7TSwGuBz","properties":{"formattedCitation":"(Gooding et al., 2014)","plainCitation":"(Gooding et al., 2014)","noteIndex":0},"citationItems":[{"id":8145,"uris":["http://zotero.org/users/2228050/items/86U3P9S5"],"uri":["http://zotero.org/users/2228050/items/86U3P9S5"],"itemData":{"id":8145,"type":"article-journal","container-title":"American Journal of Alzheimer's Disease &amp; Other Dementias","DOI":"https://doi.org/10.1177/1533317513517048","issue":"4","note":"publisher: SAGE Publications Sage CA: Los Angeles, CA","page":"333–343","source":"Google Scholar","title":"Musical training and late-life cognition","volume":"29","author":[{"family":"Gooding","given":"Lori F."},{"family":"Abner","given":"Erin L."},{"family":"Jicha","given":"Gregory A."},{"family":"Kryscio","given":"Richard J."},{"family":"Schmitt","given":"Fredrick A."}],"issued":{"date-parts":[["2014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="00AC51D1" w:rsidRPr="00AC51D1">
              <w:rPr>
                <w:rFonts w:ascii="Times New Roman" w:hAnsi="Times New Roman" w:cs="Times New Roman"/>
                <w:sz w:val="22"/>
              </w:rPr>
              <w:t xml:space="preserve">Gooding et al. </w:t>
            </w:r>
            <w:r w:rsidR="00AC51D1">
              <w:rPr>
                <w:rFonts w:ascii="Times New Roman" w:hAnsi="Times New Roman" w:cs="Times New Roman"/>
                <w:sz w:val="22"/>
              </w:rPr>
              <w:t>(</w:t>
            </w:r>
            <w:r w:rsidR="00AC51D1" w:rsidRPr="00AC51D1">
              <w:rPr>
                <w:rFonts w:ascii="Times New Roman" w:hAnsi="Times New Roman" w:cs="Times New Roman"/>
                <w:sz w:val="22"/>
              </w:rPr>
              <w:t>2014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5A0BF7B6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Questionnaire: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musical notation, whether currently playing or singing, which instruments, age at training onset, years played, frequency playing/singing, proficiency, enjoyment playing/listening to music</w:t>
            </w:r>
          </w:p>
          <w:p w14:paraId="182AF75B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5" w:type="pct"/>
          </w:tcPr>
          <w:p w14:paraId="436029A9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>High musical knowledge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based on a music theory test)</w:t>
            </w:r>
          </w:p>
          <w:p w14:paraId="5B2B1CCC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>Medium musical knowledge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based on a music theory test)</w:t>
            </w:r>
          </w:p>
          <w:p w14:paraId="1FFCA73C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Low musical knowledge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based on a music theory test)</w:t>
            </w:r>
          </w:p>
          <w:p w14:paraId="3AA87C91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Also compared groups who could and could not read musical notation </w:t>
            </w:r>
          </w:p>
        </w:tc>
      </w:tr>
      <w:tr w:rsidR="00CA72AB" w:rsidRPr="00B264FB" w14:paraId="569D7B01" w14:textId="77777777" w:rsidTr="00FB10BE">
        <w:trPr>
          <w:cantSplit/>
          <w:tblHeader/>
        </w:trPr>
        <w:tc>
          <w:tcPr>
            <w:tcW w:w="656" w:type="pct"/>
          </w:tcPr>
          <w:p w14:paraId="0EEAF4B7" w14:textId="69E70AA3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Dy7TWmrZ","properties":{"formattedCitation":"(Moussard et al., 2016)","plainCitation":"(Moussard et al., 2016)","dontUpdate":true,"noteIndex":0},"citationItems":[{"id":3902,"uris":["http://zotero.org/users/2228050/items/8QQ555UD"],"uri":["http://zotero.org/users/2228050/items/8QQ555UD"],"itemData":{"id":3902,"type":"article-journal","container-title":"Brain research","DOI":"10.1016/j.brainres.2016.03.028","page":"146–153","source":"Google Scholar","title":"Life-long music practice and executive control in older adults: An event-related potential study","title-short":"Life-long music practice and executive control in older adults","volume":"1642","author":[{"family":"Moussard","given":"Aline"},{"family":"Bermudez","given":"Patrick"},{"family":"Alain","given":"Claude"},{"family":"Tays","given":"William"},{"family":"Moreno","given":"Sylvain"}],"issued":{"date-parts":[["2016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Moussard et 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6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66BAC05C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Phone interview: age at training onset, years played, frequency playing/singing, type of instrument, type of training, qualifications/teaching</w:t>
            </w:r>
          </w:p>
        </w:tc>
        <w:tc>
          <w:tcPr>
            <w:tcW w:w="2575" w:type="pct"/>
          </w:tcPr>
          <w:p w14:paraId="257265E3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professional/amateur with advanced musical experience)</w:t>
            </w:r>
          </w:p>
          <w:p w14:paraId="30BB6E7D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</w:rPr>
              <w:t>Non-musician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(minimal/no music education outside of school, no history of playing a musical instrument or singing regularly)</w:t>
            </w:r>
          </w:p>
          <w:p w14:paraId="218A6DA8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</w:p>
        </w:tc>
      </w:tr>
      <w:tr w:rsidR="00CA72AB" w:rsidRPr="00B264FB" w14:paraId="04349CE8" w14:textId="77777777" w:rsidTr="00FB10BE">
        <w:trPr>
          <w:cantSplit/>
          <w:tblHeader/>
        </w:trPr>
        <w:tc>
          <w:tcPr>
            <w:tcW w:w="656" w:type="pct"/>
          </w:tcPr>
          <w:p w14:paraId="7284BF4F" w14:textId="1DAD6BF6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oryfv9tr","properties":{"formattedCitation":"(Mansens et al., 2017)","plainCitation":"(Mansens et al., 2017)","dontUpdate":true,"noteIndex":0},"citationItems":[{"id":3968,"uris":["http://zotero.org/users/2228050/items/4J6A2H8C"],"uri":["http://zotero.org/users/2228050/items/4J6A2H8C"],"itemData":{"id":3968,"type":"article-journal","container-title":"Aging &amp; mental health","DOI":"10.1080/13607863.2017.1328481","page":"1–8","source":"Google Scholar","title":"The association between singing and/or playing a musical instrument and cognitive functions in older adults","author":[{"family":"Mansens","given":"Dieke"},{"family":"Deeg","given":"D. J. H."},{"family":"Comijs","given":"H. C."}],"issued":{"date-parts":[["2017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Mansens et al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7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</w:tcPr>
          <w:p w14:paraId="69AC33C1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Questionnaire: whether plays/sings, which instrument, frequency of playing/singing per two weeks, minutes of practice</w:t>
            </w:r>
          </w:p>
          <w:p w14:paraId="0E4A6F46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5" w:type="pct"/>
          </w:tcPr>
          <w:p w14:paraId="589B8314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>Makes music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plays an instrument/sings)</w:t>
            </w:r>
          </w:p>
          <w:p w14:paraId="61008E60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Does not make music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does not play an instrument/sing)</w:t>
            </w:r>
          </w:p>
          <w:p w14:paraId="6D62D93B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>Time spent making music per average two weeks</w:t>
            </w:r>
          </w:p>
        </w:tc>
      </w:tr>
      <w:tr w:rsidR="00CA72AB" w:rsidRPr="00B264FB" w14:paraId="474BF6A3" w14:textId="77777777" w:rsidTr="00FB10BE">
        <w:trPr>
          <w:cantSplit/>
          <w:tblHeader/>
        </w:trPr>
        <w:tc>
          <w:tcPr>
            <w:tcW w:w="656" w:type="pct"/>
          </w:tcPr>
          <w:p w14:paraId="7174161E" w14:textId="5228CA14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1Dv0Y3Be","properties":{"formattedCitation":"(Gray &amp; Gow, 2019)","plainCitation":"(Gray &amp; Gow, 2019)","dontUpdate":true,"noteIndex":0},"citationItems":[{"id":8144,"uris":["http://zotero.org/users/2228050/items/DWL7ZCBQ"],"uri":["http://zotero.org/users/2228050/items/DWL7ZCBQ"],"itemData":{"id":8144,"type":"article-journal","container-title":"Aging, Neuropsychology, and Cognition","DOI":"10.1080/13825585.2019.1660300","note":"publisher: Taylor &amp; Francis","page":"1–19","source":"Google Scholar","title":"How is musical activity associated with cognitive ability in later life?","author":[{"family":"Gray","given":"Ryan"},{"family":"Gow","given":"Alan J."}],"issued":{"date-parts":[["2019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Gra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Go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19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69" w:type="pct"/>
          </w:tcPr>
          <w:p w14:paraId="0D8172B0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Questionnaire (items not reported)</w:t>
            </w:r>
          </w:p>
        </w:tc>
        <w:tc>
          <w:tcPr>
            <w:tcW w:w="2575" w:type="pct"/>
          </w:tcPr>
          <w:p w14:paraId="3A199218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Musician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plays/played a musical instrument)</w:t>
            </w:r>
          </w:p>
          <w:p w14:paraId="0206797D" w14:textId="77777777" w:rsidR="00CA72AB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Non-Musician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never played an instrument or stopped within a year)</w:t>
            </w:r>
          </w:p>
          <w:p w14:paraId="4D6F70EC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</w:pPr>
          </w:p>
        </w:tc>
      </w:tr>
      <w:tr w:rsidR="00CA72AB" w:rsidRPr="00B264FB" w14:paraId="7D51BE6C" w14:textId="77777777" w:rsidTr="00FB10BE">
        <w:trPr>
          <w:cantSplit/>
          <w:trHeight w:val="1319"/>
          <w:tblHeader/>
        </w:trPr>
        <w:tc>
          <w:tcPr>
            <w:tcW w:w="656" w:type="pct"/>
            <w:tcBorders>
              <w:bottom w:val="single" w:sz="4" w:space="0" w:color="auto"/>
            </w:tcBorders>
          </w:tcPr>
          <w:p w14:paraId="4841A115" w14:textId="1B6DDF2B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</w:rPr>
              <w:fldChar w:fldCharType="begin"/>
            </w:r>
            <w:r w:rsidR="00AC51D1">
              <w:rPr>
                <w:rFonts w:ascii="Times New Roman" w:hAnsi="Times New Roman" w:cs="Times New Roman"/>
                <w:sz w:val="22"/>
                <w:szCs w:val="22"/>
              </w:rPr>
              <w:instrText xml:space="preserve"> ADDIN ZOTERO_ITEM CSL_CITATION {"citationID":"gzKBOx7z","properties":{"formattedCitation":"(Strong &amp; Midden, 2020)","plainCitation":"(Strong &amp; Midden, 2020)","dontUpdate":true,"noteIndex":0},"citationItems":[{"id":8066,"uris":["http://zotero.org/users/2228050/items/CQG4CVTY"],"uri":["http://zotero.org/users/2228050/items/CQG4CVTY"],"itemData":{"id":8066,"type":"article-journal","container-title":"Psychology of Music","DOI":"10.1177/0305735618785020","issue":"1","page":"67–83","source":"Google Scholar","title":"Cognitive differences between older adult instrumental musicians: Benefits of continuing to play","title-short":"Cognitive differences between older adult instrumental musicians","volume":"48","author":[{"family":"Strong","given":"Jessica V."},{"family":"Midden","given":"Allison"}],"issued":{"date-parts":[["2020"]]}}}],"schema":"https://github.com/citation-style-language/schema/raw/master/csl-citation.json"} </w:instrText>
            </w:r>
            <w:r w:rsidRPr="001F606C">
              <w:rPr>
                <w:rFonts w:ascii="Times New Roman" w:hAnsi="Times New Roman" w:cs="Times New Roman"/>
              </w:rPr>
              <w:fldChar w:fldCharType="separate"/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Strong &amp; Midd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2020)</w:t>
            </w:r>
            <w:r w:rsidRPr="001F606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69" w:type="pct"/>
            <w:tcBorders>
              <w:bottom w:val="single" w:sz="4" w:space="0" w:color="auto"/>
            </w:tcBorders>
          </w:tcPr>
          <w:p w14:paraId="18CD829D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606C">
              <w:rPr>
                <w:rFonts w:ascii="Times New Roman" w:hAnsi="Times New Roman" w:cs="Times New Roman"/>
                <w:sz w:val="22"/>
                <w:szCs w:val="22"/>
              </w:rPr>
              <w:t>Questionnaire: age at training onset, instruments played, ensemble involvement, years of private lessons, average number of hours played per week, ability to compose or improvise.</w:t>
            </w:r>
          </w:p>
          <w:p w14:paraId="1F188EAA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5" w:type="pct"/>
            <w:tcBorders>
              <w:bottom w:val="single" w:sz="4" w:space="0" w:color="auto"/>
            </w:tcBorders>
          </w:tcPr>
          <w:p w14:paraId="0C25CA21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Musician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currently plays and has had lessons for more than one year)</w:t>
            </w:r>
          </w:p>
          <w:p w14:paraId="20C81A93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Former musician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no longer plays and has had lessons for more than one year)</w:t>
            </w:r>
          </w:p>
          <w:p w14:paraId="37B030ED" w14:textId="77777777" w:rsidR="00CA72AB" w:rsidRPr="001F606C" w:rsidRDefault="00CA72AB" w:rsidP="00FB10B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1F606C">
              <w:rPr>
                <w:rFonts w:ascii="Times New Roman" w:hAnsi="Times New Roman" w:cs="Times New Roman"/>
                <w:b/>
                <w:sz w:val="22"/>
                <w:szCs w:val="22"/>
                <w:shd w:val="clear" w:color="auto" w:fill="FFFFFF"/>
              </w:rPr>
              <w:t xml:space="preserve">Non-musician </w:t>
            </w:r>
            <w:r w:rsidRPr="001F606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(less than one year of lessons)</w:t>
            </w:r>
          </w:p>
        </w:tc>
      </w:tr>
    </w:tbl>
    <w:p w14:paraId="474179F6" w14:textId="77777777" w:rsidR="00AC51D1" w:rsidRDefault="00AC51D1">
      <w:pPr>
        <w:sectPr w:rsidR="00AC51D1" w:rsidSect="00CA72A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D39879" w14:textId="77777777" w:rsidR="00AC51D1" w:rsidRPr="00AC51D1" w:rsidRDefault="00AC51D1" w:rsidP="00AC51D1">
      <w:pPr>
        <w:spacing w:after="20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C51D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References</w:t>
      </w:r>
    </w:p>
    <w:p w14:paraId="3CFBF50D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Cambria" w:eastAsia="Calibri" w:hAnsi="Cambria"/>
          <w:b/>
          <w:bCs/>
        </w:rPr>
        <w:fldChar w:fldCharType="begin"/>
      </w:r>
      <w:r>
        <w:rPr>
          <w:rFonts w:ascii="Cambria" w:eastAsia="Calibri" w:hAnsi="Cambria"/>
          <w:b/>
          <w:bCs/>
        </w:rPr>
        <w:instrText xml:space="preserve"> ADDIN ZOTERO_BIBL {"uncited":[],"omitted":[],"custom":[]} CSL_BIBLIOGRAPHY </w:instrText>
      </w:r>
      <w:r w:rsidRPr="00AC51D1">
        <w:rPr>
          <w:rFonts w:ascii="Cambria" w:eastAsia="Calibri" w:hAnsi="Cambria"/>
          <w:b/>
          <w:bCs/>
        </w:rPr>
        <w:fldChar w:fldCharType="separate"/>
      </w:r>
      <w:r w:rsidRPr="00AC51D1">
        <w:rPr>
          <w:rFonts w:ascii="Times New Roman" w:hAnsi="Times New Roman" w:cs="Times New Roman"/>
          <w:sz w:val="24"/>
        </w:rPr>
        <w:t xml:space="preserve">Amer, T., Kalender, B., Hasher, L., Trehub, S. E., &amp; Wong, Y. (2013). Do older professional musicians have cognitive advantages? </w:t>
      </w:r>
      <w:r w:rsidRPr="00AC51D1">
        <w:rPr>
          <w:rFonts w:ascii="Times New Roman" w:hAnsi="Times New Roman" w:cs="Times New Roman"/>
          <w:i/>
          <w:iCs/>
          <w:sz w:val="24"/>
        </w:rPr>
        <w:t>PloS One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8</w:t>
      </w:r>
      <w:r w:rsidRPr="00AC51D1">
        <w:rPr>
          <w:rFonts w:ascii="Times New Roman" w:hAnsi="Times New Roman" w:cs="Times New Roman"/>
          <w:sz w:val="24"/>
        </w:rPr>
        <w:t>(8), e71630. https://doi.org/10.1371/journal.pone.0071630</w:t>
      </w:r>
    </w:p>
    <w:p w14:paraId="28F4C732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Balbag, M. A., Pedersen, N. L., &amp; Gatz, M. (2014). Playing a musical instrument as a protective factor against dementia and cognitive impairment: A population-based twin study. </w:t>
      </w:r>
      <w:r w:rsidRPr="00AC51D1">
        <w:rPr>
          <w:rFonts w:ascii="Times New Roman" w:hAnsi="Times New Roman" w:cs="Times New Roman"/>
          <w:i/>
          <w:iCs/>
          <w:sz w:val="24"/>
        </w:rPr>
        <w:t>International Journal of Alzheimer’s Disease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2014</w:t>
      </w:r>
      <w:r w:rsidRPr="00AC51D1">
        <w:rPr>
          <w:rFonts w:ascii="Times New Roman" w:hAnsi="Times New Roman" w:cs="Times New Roman"/>
          <w:sz w:val="24"/>
        </w:rPr>
        <w:t>. https://doi.org/10.1155/2014/836748</w:t>
      </w:r>
    </w:p>
    <w:p w14:paraId="518A89FA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Fauvel, B., Groussard, M., Mutlu, J., Arenaza-Urquijo, E. M., Eustache, F., Desgranges, B., &amp; Platel, H. (2014). Musical practice and cognitive aging: Two cross-sectional studies point to phonemic fluency as a potential candidate for a use-dependent adaptation. </w:t>
      </w:r>
      <w:r w:rsidRPr="00AC51D1">
        <w:rPr>
          <w:rFonts w:ascii="Times New Roman" w:hAnsi="Times New Roman" w:cs="Times New Roman"/>
          <w:i/>
          <w:iCs/>
          <w:sz w:val="24"/>
        </w:rPr>
        <w:t>Frontiers in Aging Neuroscience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6</w:t>
      </w:r>
      <w:r w:rsidRPr="00AC51D1">
        <w:rPr>
          <w:rFonts w:ascii="Times New Roman" w:hAnsi="Times New Roman" w:cs="Times New Roman"/>
          <w:sz w:val="24"/>
        </w:rPr>
        <w:t>, 227. https://doi.org/10.3389/fnagi.2014.00227</w:t>
      </w:r>
    </w:p>
    <w:p w14:paraId="4ADC1A3B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Gooding, L. F., Abner, E. L., Jicha, G. A., Kryscio, R. J., &amp; Schmitt, F. A. (2014). Musical training and late-life cognition. </w:t>
      </w:r>
      <w:r w:rsidRPr="00AC51D1">
        <w:rPr>
          <w:rFonts w:ascii="Times New Roman" w:hAnsi="Times New Roman" w:cs="Times New Roman"/>
          <w:i/>
          <w:iCs/>
          <w:sz w:val="24"/>
        </w:rPr>
        <w:t>American Journal of Alzheimer’s Disease &amp; Other Dementias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29</w:t>
      </w:r>
      <w:r w:rsidRPr="00AC51D1">
        <w:rPr>
          <w:rFonts w:ascii="Times New Roman" w:hAnsi="Times New Roman" w:cs="Times New Roman"/>
          <w:sz w:val="24"/>
        </w:rPr>
        <w:t>(4), 333–343. https://doi.org/10.1177/1533317513517048</w:t>
      </w:r>
    </w:p>
    <w:p w14:paraId="78E71E2D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Grant, M. D., &amp; Brody, J. A. (2004). Musical experience and dementia. Hypothesis. </w:t>
      </w:r>
      <w:r w:rsidRPr="00AC51D1">
        <w:rPr>
          <w:rFonts w:ascii="Times New Roman" w:hAnsi="Times New Roman" w:cs="Times New Roman"/>
          <w:i/>
          <w:iCs/>
          <w:sz w:val="24"/>
        </w:rPr>
        <w:t>Aging Clinical and Experimental Research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16</w:t>
      </w:r>
      <w:r w:rsidRPr="00AC51D1">
        <w:rPr>
          <w:rFonts w:ascii="Times New Roman" w:hAnsi="Times New Roman" w:cs="Times New Roman"/>
          <w:sz w:val="24"/>
        </w:rPr>
        <w:t>(5), 403–405. https://doi.org/10.1007/BF03324571</w:t>
      </w:r>
    </w:p>
    <w:p w14:paraId="557D8EE5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Gray, R., &amp; Gow, A. J. (2019). How is musical activity associated with cognitive ability in later life? </w:t>
      </w:r>
      <w:r w:rsidRPr="00AC51D1">
        <w:rPr>
          <w:rFonts w:ascii="Times New Roman" w:hAnsi="Times New Roman" w:cs="Times New Roman"/>
          <w:i/>
          <w:iCs/>
          <w:sz w:val="24"/>
        </w:rPr>
        <w:t>Aging, Neuropsychology, and Cognition</w:t>
      </w:r>
      <w:r w:rsidRPr="00AC51D1">
        <w:rPr>
          <w:rFonts w:ascii="Times New Roman" w:hAnsi="Times New Roman" w:cs="Times New Roman"/>
          <w:sz w:val="24"/>
        </w:rPr>
        <w:t>, 1–19. https://doi.org/10.1080/13825585.2019.1660300</w:t>
      </w:r>
    </w:p>
    <w:p w14:paraId="4CDFCC6B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Hanna-Pladdy, B., &amp; Gajewski, B. (2012). Recent and past musical activity predicts cognitive aging variability: Direct comparison with general lifestyle activities. </w:t>
      </w:r>
      <w:r w:rsidRPr="00AC51D1">
        <w:rPr>
          <w:rFonts w:ascii="Times New Roman" w:hAnsi="Times New Roman" w:cs="Times New Roman"/>
          <w:i/>
          <w:iCs/>
          <w:sz w:val="24"/>
        </w:rPr>
        <w:t>Frontiers in Human Neuroscience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6</w:t>
      </w:r>
      <w:r w:rsidRPr="00AC51D1">
        <w:rPr>
          <w:rFonts w:ascii="Times New Roman" w:hAnsi="Times New Roman" w:cs="Times New Roman"/>
          <w:sz w:val="24"/>
        </w:rPr>
        <w:t>, 198. https://doi.org/10.3389/fnhum.2012.00198</w:t>
      </w:r>
    </w:p>
    <w:p w14:paraId="40B20DEC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lastRenderedPageBreak/>
        <w:t xml:space="preserve">Hanna-Pladdy, B., &amp; MacKay, A. (2011). The relation between instrumental musical activity and cognitive aging. </w:t>
      </w:r>
      <w:r w:rsidRPr="00AC51D1">
        <w:rPr>
          <w:rFonts w:ascii="Times New Roman" w:hAnsi="Times New Roman" w:cs="Times New Roman"/>
          <w:i/>
          <w:iCs/>
          <w:sz w:val="24"/>
        </w:rPr>
        <w:t>Neuropsychology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25</w:t>
      </w:r>
      <w:r w:rsidRPr="00AC51D1">
        <w:rPr>
          <w:rFonts w:ascii="Times New Roman" w:hAnsi="Times New Roman" w:cs="Times New Roman"/>
          <w:sz w:val="24"/>
        </w:rPr>
        <w:t>(3), 378. https://doi.org/10.1037/a0021895</w:t>
      </w:r>
    </w:p>
    <w:p w14:paraId="09CCE38A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Hughes, T. F., Chang, C.-C. H., Vander Bilt, J., &amp; Ganguli, M. (2010). Engagement in reading and hobbies and risk of incident dementia: The MoVIES project. </w:t>
      </w:r>
      <w:r w:rsidRPr="00AC51D1">
        <w:rPr>
          <w:rFonts w:ascii="Times New Roman" w:hAnsi="Times New Roman" w:cs="Times New Roman"/>
          <w:i/>
          <w:iCs/>
          <w:sz w:val="24"/>
        </w:rPr>
        <w:t>American Journal of Alzheimer’s Disease &amp; Other Dementias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25</w:t>
      </w:r>
      <w:r w:rsidRPr="00AC51D1">
        <w:rPr>
          <w:rFonts w:ascii="Times New Roman" w:hAnsi="Times New Roman" w:cs="Times New Roman"/>
          <w:sz w:val="24"/>
        </w:rPr>
        <w:t>(5), 432–438. https://doi.org/10.1177/1533317510368399</w:t>
      </w:r>
    </w:p>
    <w:p w14:paraId="1441DF94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Mansens, D., Deeg, D. J. H., &amp; Comijs, H. C. (2017). The association between singing and/or playing a musical instrument and cognitive functions in older adults. </w:t>
      </w:r>
      <w:r w:rsidRPr="00AC51D1">
        <w:rPr>
          <w:rFonts w:ascii="Times New Roman" w:hAnsi="Times New Roman" w:cs="Times New Roman"/>
          <w:i/>
          <w:iCs/>
          <w:sz w:val="24"/>
        </w:rPr>
        <w:t>Aging &amp; Mental Health</w:t>
      </w:r>
      <w:r w:rsidRPr="00AC51D1">
        <w:rPr>
          <w:rFonts w:ascii="Times New Roman" w:hAnsi="Times New Roman" w:cs="Times New Roman"/>
          <w:sz w:val="24"/>
        </w:rPr>
        <w:t>, 1–8. https://doi.org/10.1080/13607863.2017.1328481</w:t>
      </w:r>
    </w:p>
    <w:p w14:paraId="3E2AFE51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Moussard, A., Bermudez, P., Alain, C., Tays, W., &amp; Moreno, S. (2016). Life-long music practice and executive control in older adults: An event-related potential study. </w:t>
      </w:r>
      <w:r w:rsidRPr="00AC51D1">
        <w:rPr>
          <w:rFonts w:ascii="Times New Roman" w:hAnsi="Times New Roman" w:cs="Times New Roman"/>
          <w:i/>
          <w:iCs/>
          <w:sz w:val="24"/>
        </w:rPr>
        <w:t>Brain Research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1642</w:t>
      </w:r>
      <w:r w:rsidRPr="00AC51D1">
        <w:rPr>
          <w:rFonts w:ascii="Times New Roman" w:hAnsi="Times New Roman" w:cs="Times New Roman"/>
          <w:sz w:val="24"/>
        </w:rPr>
        <w:t>, 146–153. https://doi.org/10.1016/j.brainres.2016.03.028</w:t>
      </w:r>
    </w:p>
    <w:p w14:paraId="126B4331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Strong, J. V., &amp; Midden, A. (2020). Cognitive differences between older adult instrumental musicians: Benefits of continuing to play. </w:t>
      </w:r>
      <w:r w:rsidRPr="00AC51D1">
        <w:rPr>
          <w:rFonts w:ascii="Times New Roman" w:hAnsi="Times New Roman" w:cs="Times New Roman"/>
          <w:i/>
          <w:iCs/>
          <w:sz w:val="24"/>
        </w:rPr>
        <w:t>Psychology of Music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48</w:t>
      </w:r>
      <w:r w:rsidRPr="00AC51D1">
        <w:rPr>
          <w:rFonts w:ascii="Times New Roman" w:hAnsi="Times New Roman" w:cs="Times New Roman"/>
          <w:sz w:val="24"/>
        </w:rPr>
        <w:t>(1), 67–83. https://doi.org/10.1177/0305735618785020</w:t>
      </w:r>
    </w:p>
    <w:p w14:paraId="37FD7981" w14:textId="77777777" w:rsidR="00AC51D1" w:rsidRPr="00AC51D1" w:rsidRDefault="00AC51D1" w:rsidP="00AC51D1">
      <w:pPr>
        <w:pStyle w:val="Bibliography"/>
        <w:rPr>
          <w:rFonts w:ascii="Times New Roman" w:hAnsi="Times New Roman" w:cs="Times New Roman"/>
          <w:sz w:val="24"/>
        </w:rPr>
      </w:pPr>
      <w:r w:rsidRPr="00AC51D1">
        <w:rPr>
          <w:rFonts w:ascii="Times New Roman" w:hAnsi="Times New Roman" w:cs="Times New Roman"/>
          <w:sz w:val="24"/>
        </w:rPr>
        <w:t xml:space="preserve">Verghese, J., Lipton, R. B., Katz, M. J., Hall, C. B., Derby, C. A., Kuslansky, G., Ambrose, A. F., Sliwinski, M., &amp; Buschke, H. (2003). Leisure activities and the risk of dementia in the elderly. </w:t>
      </w:r>
      <w:r w:rsidRPr="00AC51D1">
        <w:rPr>
          <w:rFonts w:ascii="Times New Roman" w:hAnsi="Times New Roman" w:cs="Times New Roman"/>
          <w:i/>
          <w:iCs/>
          <w:sz w:val="24"/>
        </w:rPr>
        <w:t>New England Journal of Medicine</w:t>
      </w:r>
      <w:r w:rsidRPr="00AC51D1">
        <w:rPr>
          <w:rFonts w:ascii="Times New Roman" w:hAnsi="Times New Roman" w:cs="Times New Roman"/>
          <w:sz w:val="24"/>
        </w:rPr>
        <w:t xml:space="preserve">, </w:t>
      </w:r>
      <w:r w:rsidRPr="00AC51D1">
        <w:rPr>
          <w:rFonts w:ascii="Times New Roman" w:hAnsi="Times New Roman" w:cs="Times New Roman"/>
          <w:i/>
          <w:iCs/>
          <w:sz w:val="24"/>
        </w:rPr>
        <w:t>348</w:t>
      </w:r>
      <w:r w:rsidRPr="00AC51D1">
        <w:rPr>
          <w:rFonts w:ascii="Times New Roman" w:hAnsi="Times New Roman" w:cs="Times New Roman"/>
          <w:sz w:val="24"/>
        </w:rPr>
        <w:t>(25), 2508–2516. https://doi.org/10.1056/NEJMoa022252</w:t>
      </w:r>
    </w:p>
    <w:p w14:paraId="63BDDE3B" w14:textId="1C925BBA" w:rsidR="008C6B29" w:rsidRDefault="00AC51D1" w:rsidP="00AC51D1">
      <w:r w:rsidRPr="00AC51D1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end"/>
      </w:r>
    </w:p>
    <w:sectPr w:rsidR="008C6B29" w:rsidSect="00AC5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AB"/>
    <w:rsid w:val="00063F25"/>
    <w:rsid w:val="00194FD0"/>
    <w:rsid w:val="004661D1"/>
    <w:rsid w:val="005160A2"/>
    <w:rsid w:val="008C6B29"/>
    <w:rsid w:val="00990AB1"/>
    <w:rsid w:val="00AC51D1"/>
    <w:rsid w:val="00B10C8B"/>
    <w:rsid w:val="00BC542C"/>
    <w:rsid w:val="00CA72AB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B2FA5"/>
  <w15:chartTrackingRefBased/>
  <w15:docId w15:val="{162D17F3-B2E1-4459-9E38-BE471185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72A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C51D1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912</Words>
  <Characters>16599</Characters>
  <Application>Microsoft Office Word</Application>
  <DocSecurity>0</DocSecurity>
  <Lines>138</Lines>
  <Paragraphs>38</Paragraphs>
  <ScaleCrop>false</ScaleCrop>
  <Company/>
  <LinksUpToDate>false</LinksUpToDate>
  <CharactersWithSpaces>19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4</cp:revision>
  <dcterms:created xsi:type="dcterms:W3CDTF">2021-05-31T10:11:00Z</dcterms:created>
  <dcterms:modified xsi:type="dcterms:W3CDTF">2021-06-29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NYdlH7l"/&gt;&lt;style id="http://www.zotero.org/styles/apa" locale="en-US" hasBibliography="1" bibliographyStyleHasBeenSet="1"/&gt;&lt;prefs&gt;&lt;pref name="fieldType" value="Field"/&gt;&lt;/prefs&gt;&lt;/data&gt;</vt:lpwstr>
  </property>
</Properties>
</file>